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871B55" w14:textId="2F861378" w:rsidR="00834809" w:rsidRDefault="00834809" w:rsidP="00834809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Model fits for analysis with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codings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external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raters</w:t>
      </w:r>
      <w:proofErr w:type="spellEnd"/>
    </w:p>
    <w:p w14:paraId="2303723F" w14:textId="77777777" w:rsidR="00834809" w:rsidRDefault="00834809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</w:p>
    <w:p w14:paraId="69DD8AB0" w14:textId="5BCB5833" w:rsidR="00F874C9" w:rsidRPr="00834809" w:rsidRDefault="00F874C9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834809">
        <w:rPr>
          <w:rFonts w:ascii="Times New Roman" w:hAnsi="Times New Roman" w:cs="Times New Roman"/>
          <w:sz w:val="24"/>
          <w:szCs w:val="24"/>
          <w:u w:val="single"/>
          <w:lang w:val="en-GB"/>
        </w:rPr>
        <w:t>Won points</w:t>
      </w:r>
    </w:p>
    <w:p w14:paraId="731E7D7E" w14:textId="5D7BBE1B" w:rsidR="001C5E27" w:rsidRDefault="00F874C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874C9">
        <w:rPr>
          <w:rFonts w:ascii="Times New Roman" w:hAnsi="Times New Roman" w:cs="Times New Roman"/>
          <w:sz w:val="24"/>
          <w:szCs w:val="24"/>
          <w:lang w:val="en-GB"/>
        </w:rPr>
        <w:t xml:space="preserve">External rating with the criterion that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positive </w:t>
      </w:r>
      <w:r w:rsidRPr="00F874C9">
        <w:rPr>
          <w:rFonts w:ascii="Times New Roman" w:hAnsi="Times New Roman" w:cs="Times New Roman"/>
          <w:sz w:val="24"/>
          <w:szCs w:val="24"/>
          <w:lang w:val="en-GB"/>
        </w:rPr>
        <w:t>expression had to be identified by both coders</w:t>
      </w:r>
      <w:r w:rsidR="009763FF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</w:p>
    <w:p w14:paraId="73C138C4" w14:textId="77777777" w:rsidR="00F874C9" w:rsidRDefault="00F874C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IC of model with random intercept and fixed slope: 319.39</w:t>
      </w:r>
    </w:p>
    <w:p w14:paraId="56ABA9EB" w14:textId="77777777" w:rsidR="00F874C9" w:rsidRDefault="00F874C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IC of model with random intercept and random slope: 323.39</w:t>
      </w:r>
    </w:p>
    <w:p w14:paraId="12A279CF" w14:textId="77777777" w:rsidR="00F874C9" w:rsidRDefault="00F874C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E27C114" w14:textId="6F38F29D" w:rsidR="00F874C9" w:rsidRDefault="00F874C9" w:rsidP="00F874C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874C9">
        <w:rPr>
          <w:rFonts w:ascii="Times New Roman" w:hAnsi="Times New Roman" w:cs="Times New Roman"/>
          <w:sz w:val="24"/>
          <w:szCs w:val="24"/>
          <w:lang w:val="en-GB"/>
        </w:rPr>
        <w:t xml:space="preserve">External rating with the criterion that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positive </w:t>
      </w:r>
      <w:r w:rsidRPr="00F874C9">
        <w:rPr>
          <w:rFonts w:ascii="Times New Roman" w:hAnsi="Times New Roman" w:cs="Times New Roman"/>
          <w:sz w:val="24"/>
          <w:szCs w:val="24"/>
          <w:lang w:val="en-GB"/>
        </w:rPr>
        <w:t xml:space="preserve">expression had to be identified by </w:t>
      </w:r>
      <w:r>
        <w:rPr>
          <w:rFonts w:ascii="Times New Roman" w:hAnsi="Times New Roman" w:cs="Times New Roman"/>
          <w:sz w:val="24"/>
          <w:szCs w:val="24"/>
          <w:lang w:val="en-GB"/>
        </w:rPr>
        <w:t>at least one coder</w:t>
      </w:r>
      <w:r w:rsidR="009763FF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56271606" w14:textId="77777777" w:rsidR="00F874C9" w:rsidRDefault="00F874C9" w:rsidP="00F874C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IC of model with random intercept and fixed slope: 361.13</w:t>
      </w:r>
    </w:p>
    <w:p w14:paraId="3484C477" w14:textId="77777777" w:rsidR="00F874C9" w:rsidRDefault="00F874C9" w:rsidP="00F874C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IC of model with random intercept and random slope: 355.53</w:t>
      </w:r>
    </w:p>
    <w:p w14:paraId="6471CC5D" w14:textId="77777777" w:rsidR="00F874C9" w:rsidRDefault="00F874C9" w:rsidP="00F874C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CBA0265" w14:textId="77777777" w:rsidR="00F874C9" w:rsidRDefault="00F874C9" w:rsidP="00F874C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6FACB24" w14:textId="77777777" w:rsidR="00F874C9" w:rsidRPr="00834809" w:rsidRDefault="00F874C9" w:rsidP="00F874C9">
      <w:pPr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834809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Lost points </w:t>
      </w:r>
    </w:p>
    <w:p w14:paraId="5E4FCDA9" w14:textId="76C064F2" w:rsidR="00F874C9" w:rsidRDefault="00F874C9" w:rsidP="00F874C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874C9">
        <w:rPr>
          <w:rFonts w:ascii="Times New Roman" w:hAnsi="Times New Roman" w:cs="Times New Roman"/>
          <w:sz w:val="24"/>
          <w:szCs w:val="24"/>
          <w:lang w:val="en-GB"/>
        </w:rPr>
        <w:t xml:space="preserve">External rating with the criterion that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positive </w:t>
      </w:r>
      <w:r w:rsidRPr="00F874C9">
        <w:rPr>
          <w:rFonts w:ascii="Times New Roman" w:hAnsi="Times New Roman" w:cs="Times New Roman"/>
          <w:sz w:val="24"/>
          <w:szCs w:val="24"/>
          <w:lang w:val="en-GB"/>
        </w:rPr>
        <w:t>expression had to be identified by both coders</w:t>
      </w:r>
      <w:r w:rsidR="009763FF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3691C554" w14:textId="77777777" w:rsidR="00F874C9" w:rsidRDefault="00F874C9" w:rsidP="00F874C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IC of model with random intercept and fixed slope: 404.02</w:t>
      </w:r>
    </w:p>
    <w:p w14:paraId="114C07CD" w14:textId="77777777" w:rsidR="00F874C9" w:rsidRDefault="00F874C9" w:rsidP="00F874C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IC of model with random intercept and random slope: 405.29</w:t>
      </w:r>
    </w:p>
    <w:p w14:paraId="2CD4069C" w14:textId="77777777" w:rsidR="00F874C9" w:rsidRDefault="00F874C9" w:rsidP="00F874C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D0E5EEB" w14:textId="2EF188A6" w:rsidR="00F874C9" w:rsidRDefault="00F874C9" w:rsidP="00F874C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874C9">
        <w:rPr>
          <w:rFonts w:ascii="Times New Roman" w:hAnsi="Times New Roman" w:cs="Times New Roman"/>
          <w:sz w:val="24"/>
          <w:szCs w:val="24"/>
          <w:lang w:val="en-GB"/>
        </w:rPr>
        <w:t xml:space="preserve">External rating with the criterion that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positive </w:t>
      </w:r>
      <w:r w:rsidRPr="00F874C9">
        <w:rPr>
          <w:rFonts w:ascii="Times New Roman" w:hAnsi="Times New Roman" w:cs="Times New Roman"/>
          <w:sz w:val="24"/>
          <w:szCs w:val="24"/>
          <w:lang w:val="en-GB"/>
        </w:rPr>
        <w:t xml:space="preserve">expression had to be identified by </w:t>
      </w:r>
      <w:r>
        <w:rPr>
          <w:rFonts w:ascii="Times New Roman" w:hAnsi="Times New Roman" w:cs="Times New Roman"/>
          <w:sz w:val="24"/>
          <w:szCs w:val="24"/>
          <w:lang w:val="en-GB"/>
        </w:rPr>
        <w:t>at least one coder</w:t>
      </w:r>
      <w:r w:rsidR="009763FF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bookmarkStart w:id="0" w:name="_GoBack"/>
      <w:bookmarkEnd w:id="0"/>
    </w:p>
    <w:p w14:paraId="0B5C4BD2" w14:textId="77777777" w:rsidR="00F874C9" w:rsidRDefault="00F874C9" w:rsidP="00F874C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IC of model with random intercept and fixed slope: 301.22</w:t>
      </w:r>
    </w:p>
    <w:p w14:paraId="6ED560B9" w14:textId="77777777" w:rsidR="00F874C9" w:rsidRDefault="00F874C9" w:rsidP="00F874C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IC of model with random intercept and random slope: 305.21 </w:t>
      </w:r>
    </w:p>
    <w:p w14:paraId="0AEC8435" w14:textId="77777777" w:rsidR="00F874C9" w:rsidRPr="00F874C9" w:rsidRDefault="00F874C9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F874C9" w:rsidRPr="00F874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308B6FF" w16cid:durableId="27BF0300"/>
  <w16cid:commentId w16cid:paraId="206120B1" w16cid:durableId="27BF036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C25"/>
    <w:rsid w:val="005A0FA6"/>
    <w:rsid w:val="006242E2"/>
    <w:rsid w:val="007C3C25"/>
    <w:rsid w:val="007F6CE2"/>
    <w:rsid w:val="00834809"/>
    <w:rsid w:val="008F28B2"/>
    <w:rsid w:val="009763FF"/>
    <w:rsid w:val="00BE2BD2"/>
    <w:rsid w:val="00F874C9"/>
    <w:rsid w:val="00FC1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E17D2A"/>
  <w15:chartTrackingRefBased/>
  <w15:docId w15:val="{7F026B92-40A1-4E33-B6CC-D1A438939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874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A0FA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A0FA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A0FA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A0FA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A0FA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0F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0F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sch, Julian (IFSS)</dc:creator>
  <cp:keywords/>
  <dc:description/>
  <cp:lastModifiedBy>Fritsch, Julian (IFSS)</cp:lastModifiedBy>
  <cp:revision>8</cp:revision>
  <dcterms:created xsi:type="dcterms:W3CDTF">2023-03-17T11:25:00Z</dcterms:created>
  <dcterms:modified xsi:type="dcterms:W3CDTF">2023-05-11T13:04:00Z</dcterms:modified>
</cp:coreProperties>
</file>